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62786" w14:textId="3610FFFC" w:rsidR="006C7232" w:rsidRDefault="001935D4" w:rsidP="006C7232">
      <w:pPr>
        <w:pStyle w:val="Diss"/>
      </w:pPr>
      <w:r>
        <w:rPr>
          <w:b/>
          <w:bCs/>
        </w:rPr>
        <w:t>S</w:t>
      </w:r>
      <w:r w:rsidR="004D34B4">
        <w:rPr>
          <w:b/>
          <w:bCs/>
        </w:rPr>
        <w:t>1</w:t>
      </w:r>
      <w:r>
        <w:rPr>
          <w:b/>
          <w:bCs/>
        </w:rPr>
        <w:t xml:space="preserve"> </w:t>
      </w:r>
      <w:r w:rsidR="00DE28AD" w:rsidRPr="00F64814">
        <w:rPr>
          <w:b/>
          <w:bCs/>
        </w:rPr>
        <w:t>Table</w:t>
      </w:r>
      <w:r>
        <w:rPr>
          <w:b/>
          <w:bCs/>
        </w:rPr>
        <w:t xml:space="preserve">. </w:t>
      </w:r>
      <w:r w:rsidR="00CB1428">
        <w:rPr>
          <w:b/>
          <w:bCs/>
        </w:rPr>
        <w:t>Ground stool samples of colonies</w:t>
      </w:r>
      <w:r w:rsidR="00867416">
        <w:rPr>
          <w:b/>
          <w:bCs/>
        </w:rPr>
        <w:t>.</w:t>
      </w:r>
      <w:r w:rsidR="006D10DE">
        <w:rPr>
          <w:b/>
          <w:bCs/>
        </w:rPr>
        <w:t xml:space="preserve"> </w:t>
      </w:r>
      <w:r w:rsidR="006C7232" w:rsidRPr="00CB1428">
        <w:t xml:space="preserve">7’046 animals </w:t>
      </w:r>
      <w:r w:rsidR="006C7232">
        <w:t xml:space="preserve">of </w:t>
      </w:r>
      <w:r w:rsidR="006C7232" w:rsidRPr="00CB1428">
        <w:t xml:space="preserve">8 </w:t>
      </w:r>
      <w:r w:rsidR="006C7232">
        <w:t xml:space="preserve">different </w:t>
      </w:r>
      <w:r w:rsidR="006C7232" w:rsidRPr="00CB1428">
        <w:t xml:space="preserve">bat species </w:t>
      </w:r>
      <w:r w:rsidR="006C7232">
        <w:t xml:space="preserve">and </w:t>
      </w:r>
      <w:r w:rsidR="006C7232" w:rsidRPr="00CB1428">
        <w:t>from 36 different bat colonies were sampled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61"/>
        <w:gridCol w:w="1462"/>
        <w:gridCol w:w="863"/>
        <w:gridCol w:w="1233"/>
        <w:gridCol w:w="1308"/>
        <w:gridCol w:w="1249"/>
        <w:gridCol w:w="999"/>
        <w:gridCol w:w="1661"/>
        <w:gridCol w:w="1391"/>
        <w:gridCol w:w="1029"/>
        <w:gridCol w:w="742"/>
      </w:tblGrid>
      <w:tr w:rsidR="00CB1428" w:rsidRPr="00A81C1A" w14:paraId="29337FA3" w14:textId="3650DAEB" w:rsidTr="00A81C1A">
        <w:tc>
          <w:tcPr>
            <w:tcW w:w="1361" w:type="dxa"/>
          </w:tcPr>
          <w:p w14:paraId="2CF53FB6" w14:textId="7211587D" w:rsidR="00CB1428" w:rsidRPr="007549D6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</w:tcPr>
          <w:p w14:paraId="5799EF53" w14:textId="78110D01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  <w:r w:rsidRPr="00A81C1A">
              <w:rPr>
                <w:b/>
                <w:bCs/>
                <w:sz w:val="20"/>
                <w:szCs w:val="20"/>
              </w:rPr>
              <w:t>at species</w:t>
            </w:r>
          </w:p>
        </w:tc>
        <w:tc>
          <w:tcPr>
            <w:tcW w:w="863" w:type="dxa"/>
          </w:tcPr>
          <w:p w14:paraId="477F248F" w14:textId="59F21666" w:rsidR="00CB1428" w:rsidRPr="00964C0C" w:rsidRDefault="00CB1428" w:rsidP="00A81C1A">
            <w:pPr>
              <w:pStyle w:val="Diss"/>
              <w:rPr>
                <w:b/>
                <w:bCs/>
                <w:i/>
                <w:iCs/>
                <w:sz w:val="20"/>
                <w:szCs w:val="20"/>
              </w:rPr>
            </w:pPr>
            <w:r w:rsidRPr="00964C0C">
              <w:rPr>
                <w:b/>
                <w:bCs/>
                <w:i/>
                <w:iCs/>
                <w:sz w:val="20"/>
                <w:szCs w:val="20"/>
              </w:rPr>
              <w:t xml:space="preserve">Myotis </w:t>
            </w:r>
            <w:proofErr w:type="spellStart"/>
            <w:r w:rsidRPr="00964C0C">
              <w:rPr>
                <w:b/>
                <w:bCs/>
                <w:i/>
                <w:iCs/>
                <w:sz w:val="20"/>
                <w:szCs w:val="20"/>
              </w:rPr>
              <w:t>myotis</w:t>
            </w:r>
            <w:proofErr w:type="spellEnd"/>
          </w:p>
        </w:tc>
        <w:tc>
          <w:tcPr>
            <w:tcW w:w="1233" w:type="dxa"/>
          </w:tcPr>
          <w:p w14:paraId="73AA60E1" w14:textId="37523A4C" w:rsidR="00CB1428" w:rsidRPr="00964C0C" w:rsidRDefault="00CB1428" w:rsidP="00A81C1A">
            <w:pPr>
              <w:pStyle w:val="Diss"/>
              <w:rPr>
                <w:b/>
                <w:bCs/>
                <w:i/>
                <w:iCs/>
                <w:sz w:val="20"/>
                <w:szCs w:val="20"/>
              </w:rPr>
            </w:pPr>
            <w:r w:rsidRPr="00964C0C">
              <w:rPr>
                <w:b/>
                <w:bCs/>
                <w:i/>
                <w:iCs/>
                <w:sz w:val="20"/>
                <w:szCs w:val="20"/>
              </w:rPr>
              <w:t>Vespertilio murinus</w:t>
            </w:r>
          </w:p>
        </w:tc>
        <w:tc>
          <w:tcPr>
            <w:tcW w:w="1308" w:type="dxa"/>
          </w:tcPr>
          <w:p w14:paraId="6A539D42" w14:textId="68933705" w:rsidR="00CB1428" w:rsidRPr="00964C0C" w:rsidRDefault="00CB1428" w:rsidP="00A81C1A">
            <w:pPr>
              <w:pStyle w:val="Diss"/>
              <w:rPr>
                <w:b/>
                <w:bCs/>
                <w:i/>
                <w:iCs/>
                <w:sz w:val="20"/>
                <w:szCs w:val="20"/>
              </w:rPr>
            </w:pPr>
            <w:r w:rsidRPr="00964C0C">
              <w:rPr>
                <w:b/>
                <w:bCs/>
                <w:i/>
                <w:iCs/>
                <w:sz w:val="20"/>
                <w:szCs w:val="20"/>
              </w:rPr>
              <w:t>Myotis daubentonii</w:t>
            </w:r>
          </w:p>
        </w:tc>
        <w:tc>
          <w:tcPr>
            <w:tcW w:w="1249" w:type="dxa"/>
          </w:tcPr>
          <w:p w14:paraId="24C4E131" w14:textId="72B2AA9B" w:rsidR="00CB1428" w:rsidRPr="00964C0C" w:rsidRDefault="00CB1428" w:rsidP="00A81C1A">
            <w:pPr>
              <w:pStyle w:val="Diss"/>
              <w:rPr>
                <w:b/>
                <w:bCs/>
                <w:i/>
                <w:iCs/>
                <w:sz w:val="20"/>
                <w:szCs w:val="20"/>
              </w:rPr>
            </w:pPr>
            <w:r w:rsidRPr="00964C0C">
              <w:rPr>
                <w:b/>
                <w:bCs/>
                <w:i/>
                <w:iCs/>
                <w:sz w:val="20"/>
                <w:szCs w:val="20"/>
              </w:rPr>
              <w:t>Myotis mystacinus</w:t>
            </w:r>
          </w:p>
        </w:tc>
        <w:tc>
          <w:tcPr>
            <w:tcW w:w="999" w:type="dxa"/>
          </w:tcPr>
          <w:p w14:paraId="2FFFE414" w14:textId="4B47FCCF" w:rsidR="00CB1428" w:rsidRPr="00964C0C" w:rsidRDefault="00CB1428" w:rsidP="00A81C1A">
            <w:pPr>
              <w:pStyle w:val="Diss"/>
              <w:rPr>
                <w:b/>
                <w:bCs/>
                <w:i/>
                <w:iCs/>
                <w:sz w:val="20"/>
                <w:szCs w:val="20"/>
              </w:rPr>
            </w:pPr>
            <w:r w:rsidRPr="00964C0C">
              <w:rPr>
                <w:b/>
                <w:bCs/>
                <w:i/>
                <w:iCs/>
                <w:sz w:val="20"/>
                <w:szCs w:val="20"/>
              </w:rPr>
              <w:t>Myotis nattereri</w:t>
            </w:r>
          </w:p>
        </w:tc>
        <w:tc>
          <w:tcPr>
            <w:tcW w:w="1661" w:type="dxa"/>
          </w:tcPr>
          <w:p w14:paraId="06DD8D7D" w14:textId="23BA7ED2" w:rsidR="00CB1428" w:rsidRPr="00964C0C" w:rsidRDefault="00CB1428" w:rsidP="00A81C1A">
            <w:pPr>
              <w:pStyle w:val="Diss"/>
              <w:rPr>
                <w:b/>
                <w:bCs/>
                <w:i/>
                <w:iCs/>
                <w:sz w:val="20"/>
                <w:szCs w:val="20"/>
              </w:rPr>
            </w:pPr>
            <w:r w:rsidRPr="00964C0C">
              <w:rPr>
                <w:b/>
                <w:bCs/>
                <w:i/>
                <w:iCs/>
                <w:sz w:val="20"/>
                <w:szCs w:val="20"/>
              </w:rPr>
              <w:t>Rhinolophus ferrumequinum</w:t>
            </w:r>
          </w:p>
        </w:tc>
        <w:tc>
          <w:tcPr>
            <w:tcW w:w="1391" w:type="dxa"/>
          </w:tcPr>
          <w:p w14:paraId="7C89AD0D" w14:textId="44A00E2A" w:rsidR="00CB1428" w:rsidRPr="00964C0C" w:rsidRDefault="00CB1428" w:rsidP="00A81C1A">
            <w:pPr>
              <w:pStyle w:val="Diss"/>
              <w:rPr>
                <w:b/>
                <w:bCs/>
                <w:i/>
                <w:iCs/>
                <w:sz w:val="20"/>
                <w:szCs w:val="20"/>
              </w:rPr>
            </w:pPr>
            <w:r w:rsidRPr="00964C0C">
              <w:rPr>
                <w:b/>
                <w:bCs/>
                <w:i/>
                <w:iCs/>
                <w:sz w:val="20"/>
                <w:szCs w:val="20"/>
              </w:rPr>
              <w:t>Rhinolophus hipposideros</w:t>
            </w:r>
          </w:p>
        </w:tc>
        <w:tc>
          <w:tcPr>
            <w:tcW w:w="1029" w:type="dxa"/>
          </w:tcPr>
          <w:p w14:paraId="48C0D837" w14:textId="270CE5EE" w:rsidR="00CB1428" w:rsidRPr="00964C0C" w:rsidRDefault="00CB1428" w:rsidP="00A81C1A">
            <w:pPr>
              <w:pStyle w:val="Diss"/>
              <w:rPr>
                <w:b/>
                <w:bCs/>
                <w:i/>
                <w:iCs/>
                <w:sz w:val="20"/>
                <w:szCs w:val="20"/>
              </w:rPr>
            </w:pPr>
            <w:r w:rsidRPr="00964C0C">
              <w:rPr>
                <w:b/>
                <w:bCs/>
                <w:i/>
                <w:iCs/>
                <w:sz w:val="20"/>
                <w:szCs w:val="20"/>
              </w:rPr>
              <w:t>Nyc</w:t>
            </w:r>
            <w:r>
              <w:rPr>
                <w:b/>
                <w:bCs/>
                <w:i/>
                <w:iCs/>
                <w:sz w:val="20"/>
                <w:szCs w:val="20"/>
              </w:rPr>
              <w:t>t</w:t>
            </w:r>
            <w:r w:rsidRPr="00964C0C">
              <w:rPr>
                <w:b/>
                <w:bCs/>
                <w:i/>
                <w:iCs/>
                <w:sz w:val="20"/>
                <w:szCs w:val="20"/>
              </w:rPr>
              <w:t>alus noctula</w:t>
            </w:r>
          </w:p>
        </w:tc>
        <w:tc>
          <w:tcPr>
            <w:tcW w:w="742" w:type="dxa"/>
          </w:tcPr>
          <w:p w14:paraId="56EB4947" w14:textId="4461D853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B1428" w:rsidRPr="00A81C1A" w14:paraId="24826206" w14:textId="77777777" w:rsidTr="00A81C1A">
        <w:tc>
          <w:tcPr>
            <w:tcW w:w="1361" w:type="dxa"/>
            <w:vAlign w:val="bottom"/>
          </w:tcPr>
          <w:p w14:paraId="16032A1F" w14:textId="1E7C9964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7549D6">
              <w:rPr>
                <w:b/>
                <w:bCs/>
                <w:sz w:val="20"/>
                <w:szCs w:val="20"/>
              </w:rPr>
              <w:t>anton</w:t>
            </w:r>
          </w:p>
        </w:tc>
        <w:tc>
          <w:tcPr>
            <w:tcW w:w="1462" w:type="dxa"/>
            <w:vAlign w:val="bottom"/>
          </w:tcPr>
          <w:p w14:paraId="1273AF0C" w14:textId="77777777" w:rsidR="00CB1428" w:rsidRPr="00A81C1A" w:rsidRDefault="00CB1428" w:rsidP="00A81C1A">
            <w:pPr>
              <w:pStyle w:val="Diss"/>
              <w:rPr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Align w:val="bottom"/>
          </w:tcPr>
          <w:p w14:paraId="7B0F134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0C63ACA4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66E2D03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265BAB0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25BBD5A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31FF1E9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3444013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0C5AD08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12FD8FC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</w:tr>
      <w:tr w:rsidR="00CB1428" w:rsidRPr="00A81C1A" w14:paraId="071FEE96" w14:textId="4DEF1C14" w:rsidTr="00A81C1A">
        <w:tc>
          <w:tcPr>
            <w:tcW w:w="1361" w:type="dxa"/>
            <w:vAlign w:val="bottom"/>
          </w:tcPr>
          <w:p w14:paraId="4D855E65" w14:textId="2B3B77D6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sz w:val="20"/>
                <w:szCs w:val="20"/>
              </w:rPr>
              <w:t>Aargau</w:t>
            </w:r>
          </w:p>
        </w:tc>
        <w:tc>
          <w:tcPr>
            <w:tcW w:w="1462" w:type="dxa"/>
            <w:vAlign w:val="bottom"/>
          </w:tcPr>
          <w:p w14:paraId="1083315F" w14:textId="237127B5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1409B379" w14:textId="56B6956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’454</w:t>
            </w:r>
          </w:p>
        </w:tc>
        <w:tc>
          <w:tcPr>
            <w:tcW w:w="1233" w:type="dxa"/>
            <w:vAlign w:val="bottom"/>
          </w:tcPr>
          <w:p w14:paraId="5336F801" w14:textId="5B730D39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00</w:t>
            </w:r>
          </w:p>
        </w:tc>
        <w:tc>
          <w:tcPr>
            <w:tcW w:w="1308" w:type="dxa"/>
            <w:vAlign w:val="bottom"/>
          </w:tcPr>
          <w:p w14:paraId="7ED53067" w14:textId="67CF178D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00</w:t>
            </w:r>
          </w:p>
        </w:tc>
        <w:tc>
          <w:tcPr>
            <w:tcW w:w="1249" w:type="dxa"/>
            <w:vAlign w:val="bottom"/>
          </w:tcPr>
          <w:p w14:paraId="53AECACA" w14:textId="0EC75FE1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50</w:t>
            </w:r>
          </w:p>
        </w:tc>
        <w:tc>
          <w:tcPr>
            <w:tcW w:w="999" w:type="dxa"/>
            <w:vAlign w:val="bottom"/>
          </w:tcPr>
          <w:p w14:paraId="73A68C75" w14:textId="11B6048C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50</w:t>
            </w:r>
          </w:p>
        </w:tc>
        <w:tc>
          <w:tcPr>
            <w:tcW w:w="1661" w:type="dxa"/>
            <w:vAlign w:val="bottom"/>
          </w:tcPr>
          <w:p w14:paraId="576765FB" w14:textId="0ED91F1E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5</w:t>
            </w:r>
          </w:p>
        </w:tc>
        <w:tc>
          <w:tcPr>
            <w:tcW w:w="1391" w:type="dxa"/>
            <w:vAlign w:val="bottom"/>
          </w:tcPr>
          <w:p w14:paraId="34C0233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4A144821" w14:textId="3A8B747A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00</w:t>
            </w:r>
          </w:p>
        </w:tc>
        <w:tc>
          <w:tcPr>
            <w:tcW w:w="742" w:type="dxa"/>
            <w:vAlign w:val="bottom"/>
          </w:tcPr>
          <w:p w14:paraId="69150CAC" w14:textId="2360BFDA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3’159</w:t>
            </w:r>
          </w:p>
        </w:tc>
      </w:tr>
      <w:tr w:rsidR="00CB1428" w:rsidRPr="00A81C1A" w14:paraId="72D33805" w14:textId="6794016B" w:rsidTr="00A81C1A">
        <w:tc>
          <w:tcPr>
            <w:tcW w:w="1361" w:type="dxa"/>
            <w:vAlign w:val="bottom"/>
          </w:tcPr>
          <w:p w14:paraId="6CD98DFA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7128B09F" w14:textId="0A4E9E91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410CA6E4" w14:textId="0525C40C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vAlign w:val="bottom"/>
          </w:tcPr>
          <w:p w14:paraId="1D6B5EA8" w14:textId="14DEA9A6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vAlign w:val="bottom"/>
          </w:tcPr>
          <w:p w14:paraId="3B1B271A" w14:textId="3D1EFC01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bottom"/>
          </w:tcPr>
          <w:p w14:paraId="1BB7E2A5" w14:textId="68B67CC4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bottom"/>
          </w:tcPr>
          <w:p w14:paraId="787E9161" w14:textId="3BDD5334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1" w:type="dxa"/>
            <w:vAlign w:val="bottom"/>
          </w:tcPr>
          <w:p w14:paraId="2A9C3458" w14:textId="34CDD03A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vAlign w:val="bottom"/>
          </w:tcPr>
          <w:p w14:paraId="4590E26B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624B0387" w14:textId="56BA0ED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dxa"/>
            <w:vAlign w:val="bottom"/>
          </w:tcPr>
          <w:p w14:paraId="34074508" w14:textId="3AD86323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13</w:t>
            </w:r>
          </w:p>
        </w:tc>
      </w:tr>
      <w:tr w:rsidR="00CB1428" w:rsidRPr="00A81C1A" w14:paraId="2B147816" w14:textId="15F0119C" w:rsidTr="00A81C1A">
        <w:tc>
          <w:tcPr>
            <w:tcW w:w="1361" w:type="dxa"/>
            <w:vAlign w:val="bottom"/>
          </w:tcPr>
          <w:p w14:paraId="5534DD9B" w14:textId="01CA2A02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t>Grisons</w:t>
            </w:r>
          </w:p>
        </w:tc>
        <w:tc>
          <w:tcPr>
            <w:tcW w:w="1462" w:type="dxa"/>
            <w:vAlign w:val="bottom"/>
          </w:tcPr>
          <w:p w14:paraId="682667DC" w14:textId="43BA443A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246B59FC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4567E413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3DA58A57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12B8F27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5C3B78CE" w14:textId="217EA2F9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7096570B" w14:textId="2287F5E3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91" w:type="dxa"/>
            <w:vAlign w:val="bottom"/>
          </w:tcPr>
          <w:p w14:paraId="52962387" w14:textId="54F0CA66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9" w:type="dxa"/>
            <w:vAlign w:val="bottom"/>
          </w:tcPr>
          <w:p w14:paraId="64DDC67C" w14:textId="73B2B472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35E04F03" w14:textId="73E001D1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98</w:t>
            </w:r>
          </w:p>
        </w:tc>
      </w:tr>
      <w:tr w:rsidR="00CB1428" w:rsidRPr="00A81C1A" w14:paraId="408D8101" w14:textId="7943E88C" w:rsidTr="00A81C1A">
        <w:tc>
          <w:tcPr>
            <w:tcW w:w="1361" w:type="dxa"/>
            <w:vAlign w:val="bottom"/>
          </w:tcPr>
          <w:p w14:paraId="4B9A386A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76731DA3" w14:textId="4720337F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3944DBF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21B7865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18A9C23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438CDFE5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0E763035" w14:textId="1216DD04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672416D3" w14:textId="3491891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vAlign w:val="bottom"/>
          </w:tcPr>
          <w:p w14:paraId="6E8C97FB" w14:textId="4E450F9F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vAlign w:val="bottom"/>
          </w:tcPr>
          <w:p w14:paraId="22AF77A4" w14:textId="7C9788D5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3D3D477C" w14:textId="29C16DA1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</w:t>
            </w:r>
          </w:p>
        </w:tc>
      </w:tr>
      <w:tr w:rsidR="00CB1428" w:rsidRPr="00A81C1A" w14:paraId="0213809D" w14:textId="72EC2700" w:rsidTr="00A81C1A">
        <w:tc>
          <w:tcPr>
            <w:tcW w:w="1361" w:type="dxa"/>
            <w:vAlign w:val="bottom"/>
          </w:tcPr>
          <w:p w14:paraId="448C3566" w14:textId="7AEA46C9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t>Jura</w:t>
            </w:r>
          </w:p>
        </w:tc>
        <w:tc>
          <w:tcPr>
            <w:tcW w:w="1462" w:type="dxa"/>
            <w:vAlign w:val="bottom"/>
          </w:tcPr>
          <w:p w14:paraId="51E95309" w14:textId="08AA7A5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7F2356F5" w14:textId="0F24360C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33" w:type="dxa"/>
            <w:vAlign w:val="bottom"/>
          </w:tcPr>
          <w:p w14:paraId="09CBFB47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71739973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7AD2B5A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008ECE37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0189B6A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1B31C226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5EF1ECB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68A12BBA" w14:textId="7B3A270C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600</w:t>
            </w:r>
          </w:p>
        </w:tc>
      </w:tr>
      <w:tr w:rsidR="00CB1428" w:rsidRPr="00A81C1A" w14:paraId="5522AAD3" w14:textId="0A175AD0" w:rsidTr="00A81C1A">
        <w:tc>
          <w:tcPr>
            <w:tcW w:w="1361" w:type="dxa"/>
            <w:vAlign w:val="bottom"/>
          </w:tcPr>
          <w:p w14:paraId="041ACE7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13703DD8" w14:textId="00F8FC83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5401564B" w14:textId="6AFBD885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bottom"/>
          </w:tcPr>
          <w:p w14:paraId="52585862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224378F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1184CC57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2E9FDDF4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4612A3E5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5426624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5F943E3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3D0381AE" w14:textId="5AAE699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</w:t>
            </w:r>
          </w:p>
        </w:tc>
      </w:tr>
      <w:tr w:rsidR="00CB1428" w:rsidRPr="00A81C1A" w14:paraId="77C5EB95" w14:textId="4A92B8D1" w:rsidTr="00A81C1A">
        <w:tc>
          <w:tcPr>
            <w:tcW w:w="1361" w:type="dxa"/>
            <w:vAlign w:val="bottom"/>
          </w:tcPr>
          <w:p w14:paraId="5DFE1556" w14:textId="53B57053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sz w:val="20"/>
                <w:szCs w:val="20"/>
              </w:rPr>
              <w:t>Lucerne</w:t>
            </w:r>
          </w:p>
        </w:tc>
        <w:tc>
          <w:tcPr>
            <w:tcW w:w="1462" w:type="dxa"/>
            <w:vAlign w:val="bottom"/>
          </w:tcPr>
          <w:p w14:paraId="77855F21" w14:textId="72A3115E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529F5B7D" w14:textId="74DE2E9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778</w:t>
            </w:r>
          </w:p>
        </w:tc>
        <w:tc>
          <w:tcPr>
            <w:tcW w:w="1233" w:type="dxa"/>
            <w:vAlign w:val="bottom"/>
          </w:tcPr>
          <w:p w14:paraId="4685B6D5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12C3DCD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7EFC580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31C92323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0C55CA76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5244D50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35AE38C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79C90423" w14:textId="0AAE695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778</w:t>
            </w:r>
          </w:p>
        </w:tc>
      </w:tr>
      <w:tr w:rsidR="00CB1428" w:rsidRPr="00A81C1A" w14:paraId="3D6A8ED0" w14:textId="2FB0A73B" w:rsidTr="00A81C1A">
        <w:tc>
          <w:tcPr>
            <w:tcW w:w="1361" w:type="dxa"/>
            <w:vAlign w:val="bottom"/>
          </w:tcPr>
          <w:p w14:paraId="32939DE7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641D828E" w14:textId="600C0CA4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5B26610B" w14:textId="494DC7D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bottom"/>
          </w:tcPr>
          <w:p w14:paraId="6A65CC9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5E65D44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038CABF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46ACE65C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720E3EE5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78FD17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5363F994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270C474B" w14:textId="47F88242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4</w:t>
            </w:r>
          </w:p>
        </w:tc>
      </w:tr>
      <w:tr w:rsidR="00CB1428" w:rsidRPr="00A81C1A" w14:paraId="5986EC2E" w14:textId="1D17DF51" w:rsidTr="00A81C1A">
        <w:tc>
          <w:tcPr>
            <w:tcW w:w="1361" w:type="dxa"/>
            <w:vAlign w:val="bottom"/>
          </w:tcPr>
          <w:p w14:paraId="57EA5501" w14:textId="23AA012F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sz w:val="20"/>
                <w:szCs w:val="20"/>
              </w:rPr>
              <w:t>Obwalden</w:t>
            </w:r>
          </w:p>
        </w:tc>
        <w:tc>
          <w:tcPr>
            <w:tcW w:w="1462" w:type="dxa"/>
            <w:vAlign w:val="bottom"/>
          </w:tcPr>
          <w:p w14:paraId="53CBE3E6" w14:textId="4BFC2E6E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4FF2D4E8" w14:textId="248E214E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50</w:t>
            </w:r>
          </w:p>
        </w:tc>
        <w:tc>
          <w:tcPr>
            <w:tcW w:w="1233" w:type="dxa"/>
            <w:vAlign w:val="bottom"/>
          </w:tcPr>
          <w:p w14:paraId="31DEA6C4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45B088E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20815F7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1E370AC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40A54BE2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05D03E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2B6B96D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37DEDC73" w14:textId="7BA08406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50</w:t>
            </w:r>
          </w:p>
        </w:tc>
      </w:tr>
      <w:tr w:rsidR="00CB1428" w:rsidRPr="00A81C1A" w14:paraId="61DF958C" w14:textId="7BBC0030" w:rsidTr="00A81C1A">
        <w:tc>
          <w:tcPr>
            <w:tcW w:w="1361" w:type="dxa"/>
            <w:vAlign w:val="bottom"/>
          </w:tcPr>
          <w:p w14:paraId="5CE66B49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0EAEC4EF" w14:textId="57F5E073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61C5D080" w14:textId="0EB088CD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bottom"/>
          </w:tcPr>
          <w:p w14:paraId="7CDCA9D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386DB504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63C62E9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44F67CBF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3F1C8B12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451009A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134F3CE3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76603E86" w14:textId="257CDEF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1</w:t>
            </w:r>
          </w:p>
        </w:tc>
      </w:tr>
      <w:tr w:rsidR="00CB1428" w:rsidRPr="00A81C1A" w14:paraId="71ACADA8" w14:textId="654B9C14" w:rsidTr="00A81C1A">
        <w:tc>
          <w:tcPr>
            <w:tcW w:w="1361" w:type="dxa"/>
            <w:vAlign w:val="bottom"/>
          </w:tcPr>
          <w:p w14:paraId="132E4668" w14:textId="42826FF0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sz w:val="20"/>
                <w:szCs w:val="20"/>
              </w:rPr>
              <w:lastRenderedPageBreak/>
              <w:t>Schaffhausen</w:t>
            </w:r>
          </w:p>
        </w:tc>
        <w:tc>
          <w:tcPr>
            <w:tcW w:w="1462" w:type="dxa"/>
            <w:vAlign w:val="bottom"/>
          </w:tcPr>
          <w:p w14:paraId="714FB6F4" w14:textId="210D2B99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1A2AB12B" w14:textId="114E452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370</w:t>
            </w:r>
          </w:p>
        </w:tc>
        <w:tc>
          <w:tcPr>
            <w:tcW w:w="1233" w:type="dxa"/>
            <w:vAlign w:val="bottom"/>
          </w:tcPr>
          <w:p w14:paraId="72DB8247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6A21DED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306DF00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049E69A2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4C470F9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5D2E065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49B64CC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20AF9FC8" w14:textId="02BFC855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370</w:t>
            </w:r>
          </w:p>
        </w:tc>
      </w:tr>
      <w:tr w:rsidR="00CB1428" w:rsidRPr="00A81C1A" w14:paraId="147561E5" w14:textId="0C918072" w:rsidTr="00A81C1A">
        <w:tc>
          <w:tcPr>
            <w:tcW w:w="1361" w:type="dxa"/>
            <w:vAlign w:val="bottom"/>
          </w:tcPr>
          <w:p w14:paraId="716AC37D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27DA96E3" w14:textId="12750C3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07DB3B57" w14:textId="2F6281AF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3</w:t>
            </w:r>
          </w:p>
        </w:tc>
        <w:tc>
          <w:tcPr>
            <w:tcW w:w="1233" w:type="dxa"/>
            <w:vAlign w:val="bottom"/>
          </w:tcPr>
          <w:p w14:paraId="008026E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4F619C3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6EB31FE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68DBED7B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58327E9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42F712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4B158AA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44F93F26" w14:textId="7115F009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3</w:t>
            </w:r>
          </w:p>
        </w:tc>
      </w:tr>
      <w:tr w:rsidR="00CB1428" w:rsidRPr="00A81C1A" w14:paraId="3B10758E" w14:textId="28F87550" w:rsidTr="00A81C1A">
        <w:tc>
          <w:tcPr>
            <w:tcW w:w="1361" w:type="dxa"/>
            <w:vAlign w:val="bottom"/>
          </w:tcPr>
          <w:p w14:paraId="0DB00DC3" w14:textId="6704EA31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sz w:val="20"/>
                <w:szCs w:val="20"/>
              </w:rPr>
              <w:t>Schwyz</w:t>
            </w:r>
          </w:p>
        </w:tc>
        <w:tc>
          <w:tcPr>
            <w:tcW w:w="1462" w:type="dxa"/>
            <w:vAlign w:val="bottom"/>
          </w:tcPr>
          <w:p w14:paraId="360CAA69" w14:textId="42993FC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1EF25D4E" w14:textId="0C30974D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12</w:t>
            </w:r>
          </w:p>
        </w:tc>
        <w:tc>
          <w:tcPr>
            <w:tcW w:w="1233" w:type="dxa"/>
            <w:vAlign w:val="bottom"/>
          </w:tcPr>
          <w:p w14:paraId="52F2470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339C0BF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048411EC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59B042A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59F907A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41A7AAD2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58511E9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5EB9561A" w14:textId="3F292EED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12</w:t>
            </w:r>
          </w:p>
        </w:tc>
      </w:tr>
      <w:tr w:rsidR="00CB1428" w:rsidRPr="00A81C1A" w14:paraId="4A8AFBB4" w14:textId="07290DB3" w:rsidTr="00A81C1A">
        <w:tc>
          <w:tcPr>
            <w:tcW w:w="1361" w:type="dxa"/>
            <w:vAlign w:val="bottom"/>
          </w:tcPr>
          <w:p w14:paraId="6677BA12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1A2A3C6D" w14:textId="25E5913C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615CED0C" w14:textId="73016B8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bottom"/>
          </w:tcPr>
          <w:p w14:paraId="44FEE23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01383CCF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65817DDB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33C61E4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5284D91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4D8A44B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4C7BF5A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4CFF2EDE" w14:textId="18873E3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</w:t>
            </w:r>
          </w:p>
        </w:tc>
      </w:tr>
      <w:tr w:rsidR="00CB1428" w:rsidRPr="00A81C1A" w14:paraId="4BDD4FD2" w14:textId="74B5E63E" w:rsidTr="00A81C1A">
        <w:tc>
          <w:tcPr>
            <w:tcW w:w="1361" w:type="dxa"/>
            <w:vAlign w:val="bottom"/>
          </w:tcPr>
          <w:p w14:paraId="478CF748" w14:textId="176A768F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sz w:val="20"/>
                <w:szCs w:val="20"/>
              </w:rPr>
              <w:t>Solothurn</w:t>
            </w:r>
          </w:p>
        </w:tc>
        <w:tc>
          <w:tcPr>
            <w:tcW w:w="1462" w:type="dxa"/>
            <w:vAlign w:val="bottom"/>
          </w:tcPr>
          <w:p w14:paraId="05F75542" w14:textId="6A5316BA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7C8E7F1E" w14:textId="109BC20D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08</w:t>
            </w:r>
          </w:p>
        </w:tc>
        <w:tc>
          <w:tcPr>
            <w:tcW w:w="1233" w:type="dxa"/>
            <w:vAlign w:val="bottom"/>
          </w:tcPr>
          <w:p w14:paraId="01AFA04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49A5944C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7036F7C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07CCB224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52DAB39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B27AD2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2C296A3C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014ED270" w14:textId="42703674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08</w:t>
            </w:r>
          </w:p>
        </w:tc>
      </w:tr>
      <w:tr w:rsidR="00CB1428" w:rsidRPr="00A81C1A" w14:paraId="5E627485" w14:textId="47EBB42E" w:rsidTr="00A81C1A">
        <w:tc>
          <w:tcPr>
            <w:tcW w:w="1361" w:type="dxa"/>
            <w:vAlign w:val="bottom"/>
          </w:tcPr>
          <w:p w14:paraId="7362152D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14D34939" w14:textId="65E5CFCA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08ACDC83" w14:textId="3C615572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</w:t>
            </w:r>
          </w:p>
        </w:tc>
        <w:tc>
          <w:tcPr>
            <w:tcW w:w="1233" w:type="dxa"/>
            <w:vAlign w:val="bottom"/>
          </w:tcPr>
          <w:p w14:paraId="6A94480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559C4ED2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6888A80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5DA3EBC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749981E4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4018FC0B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198A015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386C29F8" w14:textId="7D17C0D1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2</w:t>
            </w:r>
          </w:p>
        </w:tc>
      </w:tr>
      <w:tr w:rsidR="00CB1428" w:rsidRPr="00A81C1A" w14:paraId="7D91762C" w14:textId="2892EB8F" w:rsidTr="00A81C1A">
        <w:tc>
          <w:tcPr>
            <w:tcW w:w="1361" w:type="dxa"/>
            <w:vAlign w:val="bottom"/>
          </w:tcPr>
          <w:p w14:paraId="2AC4CA65" w14:textId="134CF9EE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t>St. Gallen</w:t>
            </w:r>
          </w:p>
        </w:tc>
        <w:tc>
          <w:tcPr>
            <w:tcW w:w="1462" w:type="dxa"/>
            <w:vAlign w:val="bottom"/>
          </w:tcPr>
          <w:p w14:paraId="5A954AC0" w14:textId="0B1CD770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2C61923A" w14:textId="6C818B19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310</w:t>
            </w:r>
          </w:p>
        </w:tc>
        <w:tc>
          <w:tcPr>
            <w:tcW w:w="1233" w:type="dxa"/>
            <w:vAlign w:val="bottom"/>
          </w:tcPr>
          <w:p w14:paraId="363372D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6EC89B2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20F5489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7CEDA00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432196C5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7AA1D636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2DA3BCDF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276385F9" w14:textId="40C22CC0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310</w:t>
            </w:r>
          </w:p>
        </w:tc>
      </w:tr>
      <w:tr w:rsidR="00CB1428" w:rsidRPr="00A81C1A" w14:paraId="6446ED49" w14:textId="30175DB3" w:rsidTr="00A81C1A">
        <w:tc>
          <w:tcPr>
            <w:tcW w:w="1361" w:type="dxa"/>
            <w:vAlign w:val="bottom"/>
          </w:tcPr>
          <w:p w14:paraId="5FCAF91C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08C3976B" w14:textId="743BA68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52949B18" w14:textId="2F706EA6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bottom"/>
          </w:tcPr>
          <w:p w14:paraId="2A0EBC8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1263C54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1894627B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0F92BDD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0B887FB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0E98A7A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1164D4D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0B72775E" w14:textId="07519579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1</w:t>
            </w:r>
          </w:p>
        </w:tc>
      </w:tr>
      <w:tr w:rsidR="00CB1428" w:rsidRPr="00A81C1A" w14:paraId="452483FE" w14:textId="415A14BC" w:rsidTr="00A81C1A">
        <w:tc>
          <w:tcPr>
            <w:tcW w:w="1361" w:type="dxa"/>
            <w:vAlign w:val="bottom"/>
          </w:tcPr>
          <w:p w14:paraId="6B1E3BA5" w14:textId="3A52C6F3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t>Uri</w:t>
            </w:r>
          </w:p>
        </w:tc>
        <w:tc>
          <w:tcPr>
            <w:tcW w:w="1462" w:type="dxa"/>
            <w:vAlign w:val="bottom"/>
          </w:tcPr>
          <w:p w14:paraId="01E32015" w14:textId="14A72921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015271EA" w14:textId="6BE18A16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300</w:t>
            </w:r>
          </w:p>
        </w:tc>
        <w:tc>
          <w:tcPr>
            <w:tcW w:w="1233" w:type="dxa"/>
            <w:vAlign w:val="bottom"/>
          </w:tcPr>
          <w:p w14:paraId="52E8DEE6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4ABBF39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277BDC7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55C686F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3C33BC18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7C3B7D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1A6F9143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37DA43FE" w14:textId="467B698D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300</w:t>
            </w:r>
          </w:p>
        </w:tc>
      </w:tr>
      <w:tr w:rsidR="00CB1428" w:rsidRPr="00A81C1A" w14:paraId="2645090A" w14:textId="4B6F3CFE" w:rsidTr="00A81C1A">
        <w:tc>
          <w:tcPr>
            <w:tcW w:w="1361" w:type="dxa"/>
            <w:vAlign w:val="bottom"/>
          </w:tcPr>
          <w:p w14:paraId="05A2B33D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4DC2DDD0" w14:textId="078D0DEF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47C4464F" w14:textId="495C36C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bottom"/>
          </w:tcPr>
          <w:p w14:paraId="4FCA250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18FC7A8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28F665B7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0FA8E5F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5D89F477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10744FA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591F712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0583AE53" w14:textId="71AE6FE5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1</w:t>
            </w:r>
          </w:p>
        </w:tc>
      </w:tr>
      <w:tr w:rsidR="00CB1428" w:rsidRPr="00A81C1A" w14:paraId="1CB27AA4" w14:textId="27C355A9" w:rsidTr="00A81C1A">
        <w:tc>
          <w:tcPr>
            <w:tcW w:w="1361" w:type="dxa"/>
            <w:vAlign w:val="bottom"/>
          </w:tcPr>
          <w:p w14:paraId="4711AB6B" w14:textId="4C078AD8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1462" w:type="dxa"/>
            <w:vAlign w:val="bottom"/>
          </w:tcPr>
          <w:p w14:paraId="0BEA0EFA" w14:textId="5866549D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2D4D3DE6" w14:textId="68C8E433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568</w:t>
            </w:r>
          </w:p>
        </w:tc>
        <w:tc>
          <w:tcPr>
            <w:tcW w:w="1233" w:type="dxa"/>
            <w:vAlign w:val="bottom"/>
          </w:tcPr>
          <w:p w14:paraId="074C796C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1BDAE80C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3804D69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2CA974F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7BF7EE5B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71800AB9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58284A2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0BB9EE05" w14:textId="7DE75835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568</w:t>
            </w:r>
          </w:p>
        </w:tc>
      </w:tr>
      <w:tr w:rsidR="00CB1428" w:rsidRPr="00A81C1A" w14:paraId="03911D31" w14:textId="76ECDD13" w:rsidTr="00A81C1A">
        <w:tc>
          <w:tcPr>
            <w:tcW w:w="1361" w:type="dxa"/>
            <w:vAlign w:val="bottom"/>
          </w:tcPr>
          <w:p w14:paraId="51A267E8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5E78FFC1" w14:textId="2F2FE7BC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62F86C19" w14:textId="5BD9E226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4</w:t>
            </w:r>
          </w:p>
        </w:tc>
        <w:tc>
          <w:tcPr>
            <w:tcW w:w="1233" w:type="dxa"/>
            <w:vAlign w:val="bottom"/>
          </w:tcPr>
          <w:p w14:paraId="6F57E4E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19F477D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52A710F5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6E425F44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034DB2DC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56D35ED6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05EA2B70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77EA28FF" w14:textId="50C5B740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4</w:t>
            </w:r>
          </w:p>
        </w:tc>
      </w:tr>
      <w:tr w:rsidR="00CB1428" w:rsidRPr="00A81C1A" w14:paraId="2BC17F05" w14:textId="6D33ABA8" w:rsidTr="00A81C1A">
        <w:tc>
          <w:tcPr>
            <w:tcW w:w="1361" w:type="dxa"/>
            <w:vAlign w:val="bottom"/>
          </w:tcPr>
          <w:p w14:paraId="7B940DE5" w14:textId="4C13FE39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lastRenderedPageBreak/>
              <w:t>Lichtenstein</w:t>
            </w:r>
          </w:p>
        </w:tc>
        <w:tc>
          <w:tcPr>
            <w:tcW w:w="1462" w:type="dxa"/>
            <w:vAlign w:val="bottom"/>
          </w:tcPr>
          <w:p w14:paraId="79E608E4" w14:textId="360CA0BB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863" w:type="dxa"/>
            <w:vAlign w:val="bottom"/>
          </w:tcPr>
          <w:p w14:paraId="08F01907" w14:textId="1D7EFF7A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93</w:t>
            </w:r>
          </w:p>
        </w:tc>
        <w:tc>
          <w:tcPr>
            <w:tcW w:w="1233" w:type="dxa"/>
            <w:vAlign w:val="bottom"/>
          </w:tcPr>
          <w:p w14:paraId="7DFCE14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695C5D47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17735505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3E916DB1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6C2A0713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35E53B3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74BDADCD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724D30F5" w14:textId="2C1BA11F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93</w:t>
            </w:r>
          </w:p>
        </w:tc>
      </w:tr>
      <w:tr w:rsidR="00CB1428" w:rsidRPr="00A81C1A" w14:paraId="36F6E891" w14:textId="165C1A9F" w:rsidTr="00A81C1A">
        <w:tc>
          <w:tcPr>
            <w:tcW w:w="1361" w:type="dxa"/>
            <w:vAlign w:val="bottom"/>
          </w:tcPr>
          <w:p w14:paraId="67F867AC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462" w:type="dxa"/>
            <w:vAlign w:val="bottom"/>
          </w:tcPr>
          <w:p w14:paraId="3FAE0D46" w14:textId="3B00E5C6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number of colonies</w:t>
            </w:r>
          </w:p>
        </w:tc>
        <w:tc>
          <w:tcPr>
            <w:tcW w:w="863" w:type="dxa"/>
            <w:vAlign w:val="bottom"/>
          </w:tcPr>
          <w:p w14:paraId="133FFD77" w14:textId="2C7BA9A8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sz w:val="20"/>
                <w:szCs w:val="20"/>
              </w:rPr>
              <w:t>1</w:t>
            </w:r>
          </w:p>
        </w:tc>
        <w:tc>
          <w:tcPr>
            <w:tcW w:w="1233" w:type="dxa"/>
            <w:vAlign w:val="bottom"/>
          </w:tcPr>
          <w:p w14:paraId="18EB7934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1C95717F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2C2FD20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419A306A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5340175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5CCD4837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4A58425E" w14:textId="77777777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667603BA" w14:textId="1F286BDF" w:rsidR="00CB1428" w:rsidRPr="00A81C1A" w:rsidRDefault="00CB1428" w:rsidP="00A81C1A">
            <w:pPr>
              <w:pStyle w:val="Diss"/>
              <w:rPr>
                <w:sz w:val="20"/>
                <w:szCs w:val="20"/>
              </w:rPr>
            </w:pPr>
            <w:r w:rsidRPr="00A81C1A">
              <w:rPr>
                <w:color w:val="000000"/>
                <w:sz w:val="20"/>
                <w:szCs w:val="20"/>
              </w:rPr>
              <w:t>1</w:t>
            </w:r>
          </w:p>
        </w:tc>
      </w:tr>
      <w:tr w:rsidR="00CB1428" w:rsidRPr="00A81C1A" w14:paraId="455EDD13" w14:textId="5879D8BA" w:rsidTr="00A81C1A">
        <w:tc>
          <w:tcPr>
            <w:tcW w:w="1361" w:type="dxa"/>
            <w:vAlign w:val="bottom"/>
          </w:tcPr>
          <w:p w14:paraId="1DFB3199" w14:textId="66B4A0DE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t>Total number of animals</w:t>
            </w:r>
          </w:p>
        </w:tc>
        <w:tc>
          <w:tcPr>
            <w:tcW w:w="1462" w:type="dxa"/>
            <w:vAlign w:val="bottom"/>
          </w:tcPr>
          <w:p w14:paraId="48AA81B0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3" w:type="dxa"/>
            <w:vAlign w:val="bottom"/>
          </w:tcPr>
          <w:p w14:paraId="503E253D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7B276900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31F42F05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7FBC9CC4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01D71620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3378741C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2F0B2FA4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5B2F6C69" w14:textId="0DABC9CA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557C2F76" w14:textId="422E4E19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t>7’046</w:t>
            </w:r>
          </w:p>
        </w:tc>
      </w:tr>
      <w:tr w:rsidR="00CB1428" w:rsidRPr="00A81C1A" w14:paraId="46688131" w14:textId="18359E2E" w:rsidTr="00A81C1A">
        <w:tc>
          <w:tcPr>
            <w:tcW w:w="1361" w:type="dxa"/>
            <w:vAlign w:val="bottom"/>
          </w:tcPr>
          <w:p w14:paraId="2607AF8E" w14:textId="32F53FAF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t>Total number of colonies</w:t>
            </w:r>
          </w:p>
        </w:tc>
        <w:tc>
          <w:tcPr>
            <w:tcW w:w="1462" w:type="dxa"/>
            <w:vAlign w:val="bottom"/>
          </w:tcPr>
          <w:p w14:paraId="0FE69389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3" w:type="dxa"/>
            <w:vAlign w:val="bottom"/>
          </w:tcPr>
          <w:p w14:paraId="1BB6A40C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48C01974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8" w:type="dxa"/>
            <w:vAlign w:val="bottom"/>
          </w:tcPr>
          <w:p w14:paraId="0C9D60B8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9" w:type="dxa"/>
            <w:vAlign w:val="bottom"/>
          </w:tcPr>
          <w:p w14:paraId="0C9423B3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9" w:type="dxa"/>
            <w:vAlign w:val="bottom"/>
          </w:tcPr>
          <w:p w14:paraId="2A2A4DFD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1" w:type="dxa"/>
            <w:vAlign w:val="bottom"/>
          </w:tcPr>
          <w:p w14:paraId="33FEB316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1" w:type="dxa"/>
            <w:vAlign w:val="bottom"/>
          </w:tcPr>
          <w:p w14:paraId="4D29141B" w14:textId="77777777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9" w:type="dxa"/>
            <w:vAlign w:val="bottom"/>
          </w:tcPr>
          <w:p w14:paraId="3BF523BB" w14:textId="1268F3F9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2" w:type="dxa"/>
            <w:vAlign w:val="bottom"/>
          </w:tcPr>
          <w:p w14:paraId="5C021C28" w14:textId="02EF7E58" w:rsidR="00CB1428" w:rsidRPr="00A81C1A" w:rsidRDefault="00CB1428" w:rsidP="00A81C1A">
            <w:pPr>
              <w:pStyle w:val="Diss"/>
              <w:rPr>
                <w:b/>
                <w:bCs/>
                <w:sz w:val="20"/>
                <w:szCs w:val="20"/>
              </w:rPr>
            </w:pPr>
            <w:r w:rsidRPr="00A81C1A"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</w:tbl>
    <w:p w14:paraId="47383384" w14:textId="4DE3E213" w:rsidR="00A81C1A" w:rsidRPr="00F01D38" w:rsidRDefault="00A81C1A" w:rsidP="00F01D38">
      <w:pPr>
        <w:rPr>
          <w:rFonts w:ascii="Times New Roman"/>
          <w:sz w:val="24"/>
        </w:rPr>
      </w:pPr>
    </w:p>
    <w:sectPr w:rsidR="00A81C1A" w:rsidRPr="00F01D38" w:rsidSect="006D10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05164"/>
    <w:rsid w:val="00031040"/>
    <w:rsid w:val="000404E9"/>
    <w:rsid w:val="001927A6"/>
    <w:rsid w:val="001935D4"/>
    <w:rsid w:val="001C06BB"/>
    <w:rsid w:val="00205164"/>
    <w:rsid w:val="0021757E"/>
    <w:rsid w:val="00271A13"/>
    <w:rsid w:val="002A10C2"/>
    <w:rsid w:val="002D52A2"/>
    <w:rsid w:val="003143CD"/>
    <w:rsid w:val="003365A2"/>
    <w:rsid w:val="00346D78"/>
    <w:rsid w:val="00347C02"/>
    <w:rsid w:val="003B2646"/>
    <w:rsid w:val="003B5DC1"/>
    <w:rsid w:val="003F3F2C"/>
    <w:rsid w:val="00456916"/>
    <w:rsid w:val="00460DC2"/>
    <w:rsid w:val="0047763F"/>
    <w:rsid w:val="004A67E0"/>
    <w:rsid w:val="004D34B4"/>
    <w:rsid w:val="0061320A"/>
    <w:rsid w:val="00626B29"/>
    <w:rsid w:val="00635883"/>
    <w:rsid w:val="006A4D92"/>
    <w:rsid w:val="006B6822"/>
    <w:rsid w:val="006C7232"/>
    <w:rsid w:val="006D10DE"/>
    <w:rsid w:val="006E6B50"/>
    <w:rsid w:val="00700419"/>
    <w:rsid w:val="0073703E"/>
    <w:rsid w:val="007549D6"/>
    <w:rsid w:val="0077333C"/>
    <w:rsid w:val="007836D2"/>
    <w:rsid w:val="00827C52"/>
    <w:rsid w:val="008451A9"/>
    <w:rsid w:val="008560E2"/>
    <w:rsid w:val="00862180"/>
    <w:rsid w:val="00867416"/>
    <w:rsid w:val="008C48B3"/>
    <w:rsid w:val="008E7A45"/>
    <w:rsid w:val="008F10A1"/>
    <w:rsid w:val="00925365"/>
    <w:rsid w:val="00964C0C"/>
    <w:rsid w:val="009722D2"/>
    <w:rsid w:val="00973308"/>
    <w:rsid w:val="009F1765"/>
    <w:rsid w:val="00A2267B"/>
    <w:rsid w:val="00A5206A"/>
    <w:rsid w:val="00A81C1A"/>
    <w:rsid w:val="00A84B65"/>
    <w:rsid w:val="00A918A3"/>
    <w:rsid w:val="00AA3B12"/>
    <w:rsid w:val="00AE6A33"/>
    <w:rsid w:val="00B313CC"/>
    <w:rsid w:val="00B72A94"/>
    <w:rsid w:val="00B775E8"/>
    <w:rsid w:val="00BB2EE8"/>
    <w:rsid w:val="00BD4BA0"/>
    <w:rsid w:val="00C9218D"/>
    <w:rsid w:val="00CB1428"/>
    <w:rsid w:val="00CC23E2"/>
    <w:rsid w:val="00CC7E01"/>
    <w:rsid w:val="00DE2113"/>
    <w:rsid w:val="00DE28AD"/>
    <w:rsid w:val="00E05A11"/>
    <w:rsid w:val="00E47216"/>
    <w:rsid w:val="00E86497"/>
    <w:rsid w:val="00EB7740"/>
    <w:rsid w:val="00EB7DB3"/>
    <w:rsid w:val="00EC2E31"/>
    <w:rsid w:val="00ED66E8"/>
    <w:rsid w:val="00EE78B5"/>
    <w:rsid w:val="00EF00B6"/>
    <w:rsid w:val="00F01D38"/>
    <w:rsid w:val="00F32ABE"/>
    <w:rsid w:val="00F64814"/>
    <w:rsid w:val="00F65460"/>
    <w:rsid w:val="00F76F3C"/>
    <w:rsid w:val="00FA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4B17"/>
  <w15:chartTrackingRefBased/>
  <w15:docId w15:val="{DFE7B146-6B9A-45A3-9AE9-92758F4AC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qFormat/>
    <w:rsid w:val="008560E2"/>
    <w:pPr>
      <w:spacing w:after="200" w:line="360" w:lineRule="auto"/>
      <w:jc w:val="both"/>
    </w:pPr>
    <w:rPr>
      <w:rFonts w:ascii="Times New Roman" w:eastAsiaTheme="minorHAnsi"/>
      <w:sz w:val="24"/>
      <w:szCs w:val="24"/>
      <w:lang w:val="de-CH"/>
    </w:rPr>
  </w:style>
  <w:style w:type="paragraph" w:customStyle="1" w:styleId="Isa">
    <w:name w:val="Isa"/>
    <w:basedOn w:val="NoSpacing"/>
    <w:link w:val="IsaZchn"/>
    <w:qFormat/>
    <w:rsid w:val="00A84B65"/>
    <w:pPr>
      <w:pBdr>
        <w:top w:val="threeDEngrave" w:sz="24" w:space="1" w:color="auto"/>
        <w:left w:val="threeDEngrave" w:sz="24" w:space="4" w:color="auto"/>
        <w:bottom w:val="threeDEmboss" w:sz="24" w:space="1" w:color="auto"/>
        <w:right w:val="threeDEmboss" w:sz="24" w:space="4" w:color="auto"/>
      </w:pBdr>
      <w:shd w:val="clear" w:color="auto" w:fill="FF3399"/>
    </w:pPr>
    <w:rPr>
      <w:b/>
      <w:sz w:val="24"/>
      <w:lang w:val="de-CH"/>
    </w:rPr>
  </w:style>
  <w:style w:type="character" w:customStyle="1" w:styleId="IsaZchn">
    <w:name w:val="Isa Zchn"/>
    <w:basedOn w:val="DefaultParagraphFont"/>
    <w:link w:val="Isa"/>
    <w:rsid w:val="00A84B65"/>
    <w:rPr>
      <w:b/>
      <w:sz w:val="24"/>
      <w:shd w:val="clear" w:color="auto" w:fill="FF3399"/>
      <w:lang w:val="de-CH"/>
    </w:rPr>
  </w:style>
  <w:style w:type="paragraph" w:styleId="NoSpacing">
    <w:name w:val="No Spacing"/>
    <w:uiPriority w:val="1"/>
    <w:qFormat/>
    <w:rsid w:val="00A84B65"/>
    <w:pPr>
      <w:spacing w:after="0" w:line="240" w:lineRule="auto"/>
    </w:pPr>
  </w:style>
  <w:style w:type="paragraph" w:customStyle="1" w:styleId="Isa2">
    <w:name w:val="Isa 2"/>
    <w:basedOn w:val="NoSpacing"/>
    <w:link w:val="Isa2Zchn"/>
    <w:qFormat/>
    <w:rsid w:val="00A84B6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0" w:color="FF0000" w:fill="auto"/>
    </w:pPr>
    <w:rPr>
      <w:lang w:val="de-DE"/>
    </w:rPr>
  </w:style>
  <w:style w:type="character" w:customStyle="1" w:styleId="Isa2Zchn">
    <w:name w:val="Isa 2 Zchn"/>
    <w:basedOn w:val="DefaultParagraphFont"/>
    <w:link w:val="Isa2"/>
    <w:rsid w:val="00A84B65"/>
    <w:rPr>
      <w:shd w:val="pct50" w:color="FF0000" w:fill="auto"/>
      <w:lang w:val="de-DE"/>
    </w:rPr>
  </w:style>
  <w:style w:type="paragraph" w:customStyle="1" w:styleId="Diss">
    <w:name w:val="Diss"/>
    <w:basedOn w:val="Normal"/>
    <w:link w:val="DissZchn"/>
    <w:qFormat/>
    <w:rsid w:val="00347C02"/>
    <w:pPr>
      <w:spacing w:after="240" w:line="240" w:lineRule="auto"/>
    </w:pPr>
    <w:rPr>
      <w:rFonts w:ascii="Times New Roman"/>
      <w:sz w:val="24"/>
    </w:rPr>
  </w:style>
  <w:style w:type="character" w:customStyle="1" w:styleId="DissZchn">
    <w:name w:val="Diss Zchn"/>
    <w:basedOn w:val="DefaultParagraphFont"/>
    <w:link w:val="Diss"/>
    <w:rsid w:val="00347C02"/>
    <w:rPr>
      <w:rFonts w:ascii="Times New Roman"/>
      <w:sz w:val="24"/>
    </w:rPr>
  </w:style>
  <w:style w:type="paragraph" w:customStyle="1" w:styleId="TitelDiss">
    <w:name w:val="Titel Diss"/>
    <w:basedOn w:val="NoSpacing"/>
    <w:link w:val="TitelDissZchn"/>
    <w:qFormat/>
    <w:rsid w:val="00460DC2"/>
    <w:pPr>
      <w:spacing w:before="240" w:after="240"/>
    </w:pPr>
    <w:rPr>
      <w:rFonts w:ascii="Times New Roman"/>
      <w:b/>
      <w:sz w:val="24"/>
    </w:rPr>
  </w:style>
  <w:style w:type="character" w:customStyle="1" w:styleId="TitelDissZchn">
    <w:name w:val="Titel Diss Zchn"/>
    <w:basedOn w:val="DefaultParagraphFont"/>
    <w:link w:val="TitelDiss"/>
    <w:rsid w:val="00460DC2"/>
    <w:rPr>
      <w:rFonts w:ascii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1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6481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1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8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3B26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B26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3B26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B2646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10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1040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A7AC5-8A4F-40AB-A895-0F9ADCA34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Hardmeier</dc:creator>
  <cp:keywords/>
  <dc:description/>
  <cp:lastModifiedBy>chn off28</cp:lastModifiedBy>
  <cp:revision>17</cp:revision>
  <dcterms:created xsi:type="dcterms:W3CDTF">2021-01-15T15:58:00Z</dcterms:created>
  <dcterms:modified xsi:type="dcterms:W3CDTF">2021-05-22T06:37:00Z</dcterms:modified>
</cp:coreProperties>
</file>